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1"/>
        <w:tblW w:w="5000" w:type="pct"/>
        <w:tblLook w:val="06A0" w:firstRow="1" w:lastRow="0" w:firstColumn="1" w:lastColumn="0" w:noHBand="1" w:noVBand="1"/>
        <w:tblPrChange w:id="0" w:author="andrea giacomelli" w:date="2022-03-11T11:19:00Z">
          <w:tblPr>
            <w:tblStyle w:val="Tabellasemplice-21"/>
            <w:tblW w:w="0" w:type="auto"/>
            <w:tblLook w:val="06A0" w:firstRow="1" w:lastRow="0" w:firstColumn="1" w:lastColumn="0" w:noHBand="1" w:noVBand="1"/>
          </w:tblPr>
        </w:tblPrChange>
      </w:tblPr>
      <w:tblGrid>
        <w:gridCol w:w="5016"/>
        <w:gridCol w:w="1193"/>
        <w:gridCol w:w="2942"/>
        <w:gridCol w:w="296"/>
        <w:gridCol w:w="1439"/>
        <w:gridCol w:w="3320"/>
        <w:gridCol w:w="297"/>
        <w:tblGridChange w:id="1">
          <w:tblGrid>
            <w:gridCol w:w="1803"/>
            <w:gridCol w:w="636"/>
            <w:gridCol w:w="1443"/>
            <w:gridCol w:w="222"/>
            <w:gridCol w:w="750"/>
            <w:gridCol w:w="1617"/>
            <w:gridCol w:w="222"/>
          </w:tblGrid>
        </w:tblGridChange>
      </w:tblGrid>
      <w:tr w:rsidR="00AE02C9" w:rsidRPr="001C77DD" w14:paraId="3206ADD4" w14:textId="77777777" w:rsidTr="00B30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rPrChange w:id="2" w:author="andrea giacomelli" w:date="2022-03-11T11:19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3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DCD" w14:textId="77777777" w:rsidR="00AE02C9" w:rsidRPr="001C77DD" w:rsidRDefault="00AE02C9" w:rsidP="00AE02C9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5" w:type="pct"/>
            <w:noWrap/>
            <w:hideMark/>
            <w:tcPrChange w:id="4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CE" w14:textId="77777777" w:rsidR="00AE02C9" w:rsidRPr="001C77DD" w:rsidRDefault="00AE02C9" w:rsidP="00AE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R</w:t>
            </w:r>
          </w:p>
        </w:tc>
        <w:tc>
          <w:tcPr>
            <w:tcW w:w="1078" w:type="pct"/>
            <w:noWrap/>
            <w:hideMark/>
            <w:tcPrChange w:id="5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CF" w14:textId="77777777" w:rsidR="00AE02C9" w:rsidRPr="001C77DD" w:rsidRDefault="00AE02C9" w:rsidP="00AE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R 95% CI</w:t>
            </w:r>
          </w:p>
        </w:tc>
        <w:tc>
          <w:tcPr>
            <w:tcW w:w="166" w:type="pct"/>
            <w:noWrap/>
            <w:tcPrChange w:id="6" w:author="andrea giacomelli" w:date="2022-03-11T11:19:00Z">
              <w:tcPr>
                <w:tcW w:w="0" w:type="auto"/>
                <w:noWrap/>
              </w:tcPr>
            </w:tcPrChange>
          </w:tcPr>
          <w:p w14:paraId="3206ADD0" w14:textId="031215A9" w:rsidR="00AE02C9" w:rsidRPr="001C77DD" w:rsidRDefault="00AE02C9" w:rsidP="00AE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60" w:type="pct"/>
            <w:noWrap/>
            <w:hideMark/>
            <w:tcPrChange w:id="7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D1" w14:textId="77777777" w:rsidR="00AE02C9" w:rsidRPr="001C77DD" w:rsidRDefault="00AE02C9" w:rsidP="00AE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HR</w:t>
            </w:r>
          </w:p>
        </w:tc>
        <w:tc>
          <w:tcPr>
            <w:tcW w:w="1208" w:type="pct"/>
            <w:noWrap/>
            <w:hideMark/>
            <w:tcPrChange w:id="8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D2" w14:textId="77777777" w:rsidR="00AE02C9" w:rsidRPr="001C77DD" w:rsidRDefault="00AE02C9" w:rsidP="00AE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HR 95% CI</w:t>
            </w:r>
          </w:p>
        </w:tc>
        <w:tc>
          <w:tcPr>
            <w:tcW w:w="166" w:type="pct"/>
            <w:tcPrChange w:id="9" w:author="andrea giacomelli" w:date="2022-03-11T11:19:00Z">
              <w:tcPr>
                <w:tcW w:w="0" w:type="auto"/>
              </w:tcPr>
            </w:tcPrChange>
          </w:tcPr>
          <w:p w14:paraId="3206ADD3" w14:textId="67D5B881" w:rsidR="00AE02C9" w:rsidRPr="001C77DD" w:rsidRDefault="00AE02C9" w:rsidP="00AE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02C9" w:rsidRPr="001C77DD" w14:paraId="3206ADDC" w14:textId="77777777" w:rsidTr="00B30C61">
        <w:trPr>
          <w:trHeight w:val="300"/>
          <w:trPrChange w:id="10" w:author="andrea giacomelli" w:date="2022-03-11T11:19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11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DD5" w14:textId="77777777" w:rsidR="00AE02C9" w:rsidRPr="001C77DD" w:rsidRDefault="00AE02C9" w:rsidP="006B0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 (per 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dditional 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year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75" w:type="pct"/>
            <w:noWrap/>
            <w:hideMark/>
            <w:tcPrChange w:id="12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D6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1078" w:type="pct"/>
            <w:noWrap/>
            <w:hideMark/>
            <w:tcPrChange w:id="13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D7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-2.17</w:t>
            </w:r>
          </w:p>
        </w:tc>
        <w:tc>
          <w:tcPr>
            <w:tcW w:w="166" w:type="pct"/>
            <w:noWrap/>
            <w:tcPrChange w:id="14" w:author="andrea giacomelli" w:date="2022-03-11T11:19:00Z">
              <w:tcPr>
                <w:tcW w:w="0" w:type="auto"/>
                <w:noWrap/>
              </w:tcPr>
            </w:tcPrChange>
          </w:tcPr>
          <w:p w14:paraId="3206ADD8" w14:textId="0D140AFB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noWrap/>
            <w:hideMark/>
            <w:tcPrChange w:id="15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D9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1208" w:type="pct"/>
            <w:noWrap/>
            <w:hideMark/>
            <w:tcPrChange w:id="16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DA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1-2.64</w:t>
            </w:r>
          </w:p>
        </w:tc>
        <w:tc>
          <w:tcPr>
            <w:tcW w:w="166" w:type="pct"/>
            <w:tcPrChange w:id="17" w:author="andrea giacomelli" w:date="2022-03-11T11:19:00Z">
              <w:tcPr>
                <w:tcW w:w="0" w:type="auto"/>
              </w:tcPr>
            </w:tcPrChange>
          </w:tcPr>
          <w:p w14:paraId="3206ADDB" w14:textId="54F5E8B1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AE02C9" w:rsidRPr="001C77DD" w14:paraId="3206ADE4" w14:textId="77777777" w:rsidTr="00B30C61">
        <w:trPr>
          <w:trHeight w:val="300"/>
          <w:trPrChange w:id="18" w:author="andrea giacomelli" w:date="2022-03-11T11:19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19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DDD" w14:textId="77777777" w:rsidR="00AE02C9" w:rsidRPr="001C77DD" w:rsidRDefault="00AE02C9" w:rsidP="006B0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ime from symptom onset (per 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dditional 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ay) </w:t>
            </w:r>
          </w:p>
        </w:tc>
        <w:tc>
          <w:tcPr>
            <w:tcW w:w="475" w:type="pct"/>
            <w:noWrap/>
            <w:hideMark/>
            <w:tcPrChange w:id="20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DE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078" w:type="pct"/>
            <w:noWrap/>
            <w:hideMark/>
            <w:tcPrChange w:id="21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DF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-1.01</w:t>
            </w:r>
          </w:p>
        </w:tc>
        <w:tc>
          <w:tcPr>
            <w:tcW w:w="166" w:type="pct"/>
            <w:noWrap/>
            <w:tcPrChange w:id="22" w:author="andrea giacomelli" w:date="2022-03-11T11:19:00Z">
              <w:tcPr>
                <w:tcW w:w="0" w:type="auto"/>
                <w:noWrap/>
              </w:tcPr>
            </w:tcPrChange>
          </w:tcPr>
          <w:p w14:paraId="3206ADE0" w14:textId="78ECC043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noWrap/>
            <w:hideMark/>
            <w:tcPrChange w:id="23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E1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208" w:type="pct"/>
            <w:noWrap/>
            <w:hideMark/>
            <w:tcPrChange w:id="24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E2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-1.01</w:t>
            </w:r>
          </w:p>
        </w:tc>
        <w:tc>
          <w:tcPr>
            <w:tcW w:w="166" w:type="pct"/>
            <w:tcPrChange w:id="25" w:author="andrea giacomelli" w:date="2022-03-11T11:19:00Z">
              <w:tcPr>
                <w:tcW w:w="0" w:type="auto"/>
              </w:tcPr>
            </w:tcPrChange>
          </w:tcPr>
          <w:p w14:paraId="3206ADE3" w14:textId="2D98D51C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E02C9" w:rsidRPr="001C77DD" w14:paraId="3206ADEC" w14:textId="77777777" w:rsidTr="00B30C61">
        <w:trPr>
          <w:trHeight w:val="300"/>
          <w:trPrChange w:id="26" w:author="andrea giacomelli" w:date="2022-03-11T11:19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27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DE5" w14:textId="77777777" w:rsidR="00AE02C9" w:rsidRPr="001C77DD" w:rsidRDefault="001C77DD" w:rsidP="006B0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ID-19</w:t>
            </w:r>
            <w:r w:rsidR="00536CC5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pidemic wave </w:t>
            </w:r>
            <w:proofErr w:type="gramStart"/>
            <w:r w:rsidR="00921CDB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 </w:t>
            </w:r>
            <w:r w:rsidR="00AE02C9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AE02C9" w:rsidRPr="001C77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gramEnd"/>
            <w:r w:rsidR="00AE02C9" w:rsidRPr="001C77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ave </w:t>
            </w:r>
            <w:r w:rsidR="00AE02C9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921CDB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75" w:type="pct"/>
            <w:noWrap/>
            <w:hideMark/>
            <w:tcPrChange w:id="28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E6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078" w:type="pct"/>
            <w:noWrap/>
            <w:hideMark/>
            <w:tcPrChange w:id="29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E7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-0.82</w:t>
            </w:r>
          </w:p>
        </w:tc>
        <w:tc>
          <w:tcPr>
            <w:tcW w:w="166" w:type="pct"/>
            <w:noWrap/>
            <w:tcPrChange w:id="30" w:author="andrea giacomelli" w:date="2022-03-11T11:19:00Z">
              <w:tcPr>
                <w:tcW w:w="0" w:type="auto"/>
                <w:noWrap/>
              </w:tcPr>
            </w:tcPrChange>
          </w:tcPr>
          <w:p w14:paraId="3206ADE8" w14:textId="5B3455EF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noWrap/>
            <w:hideMark/>
            <w:tcPrChange w:id="31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E9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208" w:type="pct"/>
            <w:noWrap/>
            <w:hideMark/>
            <w:tcPrChange w:id="32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EA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-1.11</w:t>
            </w:r>
          </w:p>
        </w:tc>
        <w:tc>
          <w:tcPr>
            <w:tcW w:w="166" w:type="pct"/>
            <w:tcPrChange w:id="33" w:author="andrea giacomelli" w:date="2022-03-11T11:19:00Z">
              <w:tcPr>
                <w:tcW w:w="0" w:type="auto"/>
              </w:tcPr>
            </w:tcPrChange>
          </w:tcPr>
          <w:p w14:paraId="3206ADEB" w14:textId="01D18599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E02C9" w:rsidRPr="001C77DD" w14:paraId="3206ADF5" w14:textId="77777777" w:rsidTr="00B30C61">
        <w:trPr>
          <w:trHeight w:val="300"/>
          <w:trPrChange w:id="34" w:author="andrea giacomelli" w:date="2022-03-11T11:19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35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DED" w14:textId="77777777" w:rsidR="001C77DD" w:rsidRDefault="00AE02C9" w:rsidP="006B0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nthly cases </w:t>
            </w:r>
            <w:r w:rsid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f </w:t>
            </w:r>
            <w:r w:rsidR="001C77DD" w:rsidRPr="001C77DD">
              <w:rPr>
                <w:rFonts w:ascii="Times New Roman" w:hAnsi="Times New Roman" w:cs="Times New Roman"/>
                <w:sz w:val="24"/>
                <w:szCs w:val="24"/>
              </w:rPr>
              <w:t>SARS-CoV-2 infection</w:t>
            </w:r>
          </w:p>
          <w:p w14:paraId="3206ADEE" w14:textId="77777777" w:rsidR="00AE02C9" w:rsidRPr="001C77DD" w:rsidRDefault="00AE02C9" w:rsidP="006B0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 </w:t>
            </w:r>
            <w:r w:rsidR="00921CDB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vince of Milan (per 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dditional </w:t>
            </w:r>
            <w:proofErr w:type="gramStart"/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0)</w:t>
            </w:r>
            <w:r w:rsid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proofErr w:type="gramEnd"/>
          </w:p>
        </w:tc>
        <w:tc>
          <w:tcPr>
            <w:tcW w:w="475" w:type="pct"/>
            <w:noWrap/>
            <w:hideMark/>
            <w:tcPrChange w:id="36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EF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078" w:type="pct"/>
            <w:noWrap/>
            <w:hideMark/>
            <w:tcPrChange w:id="37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F0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-1.02</w:t>
            </w:r>
          </w:p>
        </w:tc>
        <w:tc>
          <w:tcPr>
            <w:tcW w:w="166" w:type="pct"/>
            <w:noWrap/>
            <w:tcPrChange w:id="38" w:author="andrea giacomelli" w:date="2022-03-11T11:19:00Z">
              <w:tcPr>
                <w:tcW w:w="0" w:type="auto"/>
                <w:noWrap/>
              </w:tcPr>
            </w:tcPrChange>
          </w:tcPr>
          <w:p w14:paraId="3206ADF1" w14:textId="5DFEF4E7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noWrap/>
            <w:hideMark/>
            <w:tcPrChange w:id="39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F2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08" w:type="pct"/>
            <w:noWrap/>
            <w:hideMark/>
            <w:tcPrChange w:id="40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F3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-1.01</w:t>
            </w:r>
          </w:p>
        </w:tc>
        <w:tc>
          <w:tcPr>
            <w:tcW w:w="166" w:type="pct"/>
            <w:tcPrChange w:id="41" w:author="andrea giacomelli" w:date="2022-03-11T11:19:00Z">
              <w:tcPr>
                <w:tcW w:w="0" w:type="auto"/>
              </w:tcPr>
            </w:tcPrChange>
          </w:tcPr>
          <w:p w14:paraId="3206ADF4" w14:textId="19063636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E02C9" w:rsidRPr="001C77DD" w14:paraId="3206ADFD" w14:textId="77777777" w:rsidTr="00B30C61">
        <w:trPr>
          <w:trHeight w:val="300"/>
          <w:trPrChange w:id="42" w:author="andrea giacomelli" w:date="2022-03-11T11:19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43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DF6" w14:textId="77777777" w:rsidR="00AE02C9" w:rsidRPr="001C77DD" w:rsidRDefault="00AE02C9" w:rsidP="00AE02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e </w:t>
            </w:r>
            <w:r w:rsidRPr="001C77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s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emale</w:t>
            </w:r>
          </w:p>
        </w:tc>
        <w:tc>
          <w:tcPr>
            <w:tcW w:w="475" w:type="pct"/>
            <w:noWrap/>
            <w:hideMark/>
            <w:tcPrChange w:id="44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F7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078" w:type="pct"/>
            <w:noWrap/>
            <w:hideMark/>
            <w:tcPrChange w:id="45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F8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-1.17</w:t>
            </w:r>
          </w:p>
        </w:tc>
        <w:tc>
          <w:tcPr>
            <w:tcW w:w="166" w:type="pct"/>
            <w:noWrap/>
            <w:tcPrChange w:id="46" w:author="andrea giacomelli" w:date="2022-03-11T11:19:00Z">
              <w:tcPr>
                <w:tcW w:w="0" w:type="auto"/>
                <w:noWrap/>
              </w:tcPr>
            </w:tcPrChange>
          </w:tcPr>
          <w:p w14:paraId="3206ADF9" w14:textId="1E5A7C80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noWrap/>
            <w:hideMark/>
            <w:tcPrChange w:id="47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FA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208" w:type="pct"/>
            <w:noWrap/>
            <w:hideMark/>
            <w:tcPrChange w:id="48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FB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-1.55</w:t>
            </w:r>
          </w:p>
        </w:tc>
        <w:tc>
          <w:tcPr>
            <w:tcW w:w="166" w:type="pct"/>
            <w:tcPrChange w:id="49" w:author="andrea giacomelli" w:date="2022-03-11T11:19:00Z">
              <w:tcPr>
                <w:tcW w:w="0" w:type="auto"/>
              </w:tcPr>
            </w:tcPrChange>
          </w:tcPr>
          <w:p w14:paraId="3206ADFC" w14:textId="10670DE6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E02C9" w:rsidRPr="001C77DD" w14:paraId="3206AE05" w14:textId="77777777" w:rsidTr="00B30C61">
        <w:trPr>
          <w:trHeight w:val="300"/>
          <w:trPrChange w:id="50" w:author="andrea giacomelli" w:date="2022-03-11T11:19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51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DFE" w14:textId="77777777" w:rsidR="00AE02C9" w:rsidRPr="001C77DD" w:rsidRDefault="00AE02C9" w:rsidP="00AE02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besity 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  <w:r w:rsidRPr="001C77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s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75" w:type="pct"/>
            <w:noWrap/>
            <w:hideMark/>
            <w:tcPrChange w:id="52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DFF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078" w:type="pct"/>
            <w:noWrap/>
            <w:hideMark/>
            <w:tcPrChange w:id="53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00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-1.54</w:t>
            </w:r>
          </w:p>
        </w:tc>
        <w:tc>
          <w:tcPr>
            <w:tcW w:w="166" w:type="pct"/>
            <w:noWrap/>
            <w:tcPrChange w:id="54" w:author="andrea giacomelli" w:date="2022-03-11T11:19:00Z">
              <w:tcPr>
                <w:tcW w:w="0" w:type="auto"/>
                <w:noWrap/>
              </w:tcPr>
            </w:tcPrChange>
          </w:tcPr>
          <w:p w14:paraId="3206AE01" w14:textId="5C8CEA66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noWrap/>
            <w:hideMark/>
            <w:tcPrChange w:id="55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02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76</w:t>
            </w:r>
          </w:p>
        </w:tc>
        <w:tc>
          <w:tcPr>
            <w:tcW w:w="1208" w:type="pct"/>
            <w:noWrap/>
            <w:hideMark/>
            <w:tcPrChange w:id="56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03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-2.29</w:t>
            </w:r>
          </w:p>
        </w:tc>
        <w:tc>
          <w:tcPr>
            <w:tcW w:w="166" w:type="pct"/>
            <w:tcPrChange w:id="57" w:author="andrea giacomelli" w:date="2022-03-11T11:19:00Z">
              <w:tcPr>
                <w:tcW w:w="0" w:type="auto"/>
              </w:tcPr>
            </w:tcPrChange>
          </w:tcPr>
          <w:p w14:paraId="3206AE04" w14:textId="25092D96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AE02C9" w:rsidRPr="001C77DD" w14:paraId="3206AE0D" w14:textId="77777777" w:rsidTr="00B30C61">
        <w:trPr>
          <w:trHeight w:val="300"/>
          <w:trPrChange w:id="58" w:author="andrea giacomelli" w:date="2022-03-11T11:19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59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E06" w14:textId="77777777" w:rsidR="00AE02C9" w:rsidRPr="001C77DD" w:rsidRDefault="00AE02C9" w:rsidP="006B03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.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co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rbidities 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≥3 </w:t>
            </w:r>
            <w:r w:rsidRPr="001C77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s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3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75" w:type="pct"/>
            <w:noWrap/>
            <w:hideMark/>
            <w:tcPrChange w:id="60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07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078" w:type="pct"/>
            <w:noWrap/>
            <w:hideMark/>
            <w:tcPrChange w:id="61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08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-1.96</w:t>
            </w:r>
          </w:p>
        </w:tc>
        <w:tc>
          <w:tcPr>
            <w:tcW w:w="166" w:type="pct"/>
            <w:noWrap/>
            <w:tcPrChange w:id="62" w:author="andrea giacomelli" w:date="2022-03-11T11:19:00Z">
              <w:tcPr>
                <w:tcW w:w="0" w:type="auto"/>
                <w:noWrap/>
              </w:tcPr>
            </w:tcPrChange>
          </w:tcPr>
          <w:p w14:paraId="3206AE09" w14:textId="6C26A7DC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noWrap/>
            <w:hideMark/>
            <w:tcPrChange w:id="63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0A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208" w:type="pct"/>
            <w:noWrap/>
            <w:hideMark/>
            <w:tcPrChange w:id="64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0B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-1.21</w:t>
            </w:r>
          </w:p>
        </w:tc>
        <w:tc>
          <w:tcPr>
            <w:tcW w:w="166" w:type="pct"/>
            <w:tcPrChange w:id="65" w:author="andrea giacomelli" w:date="2022-03-11T11:19:00Z">
              <w:tcPr>
                <w:tcW w:w="0" w:type="auto"/>
              </w:tcPr>
            </w:tcPrChange>
          </w:tcPr>
          <w:p w14:paraId="3206AE0C" w14:textId="220290FE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E02C9" w:rsidRPr="001C77DD" w14:paraId="3206AE15" w14:textId="77777777" w:rsidTr="00B30C61">
        <w:trPr>
          <w:trHeight w:val="300"/>
          <w:trPrChange w:id="66" w:author="andrea giacomelli" w:date="2022-03-11T11:19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67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E0E" w14:textId="77777777" w:rsidR="00AE02C9" w:rsidRPr="001C77DD" w:rsidRDefault="00AE02C9" w:rsidP="006B03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sease severity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evere </w:t>
            </w:r>
            <w:r w:rsidRPr="001C77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vs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ild/moderate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475" w:type="pct"/>
            <w:noWrap/>
            <w:hideMark/>
            <w:tcPrChange w:id="68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0F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32</w:t>
            </w:r>
          </w:p>
        </w:tc>
        <w:tc>
          <w:tcPr>
            <w:tcW w:w="1078" w:type="pct"/>
            <w:noWrap/>
            <w:hideMark/>
            <w:tcPrChange w:id="69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10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-3.07</w:t>
            </w:r>
          </w:p>
        </w:tc>
        <w:tc>
          <w:tcPr>
            <w:tcW w:w="166" w:type="pct"/>
            <w:noWrap/>
            <w:tcPrChange w:id="70" w:author="andrea giacomelli" w:date="2022-03-11T11:19:00Z">
              <w:tcPr>
                <w:tcW w:w="0" w:type="auto"/>
                <w:noWrap/>
              </w:tcPr>
            </w:tcPrChange>
          </w:tcPr>
          <w:p w14:paraId="3206AE11" w14:textId="578133AB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noWrap/>
            <w:hideMark/>
            <w:tcPrChange w:id="71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12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208" w:type="pct"/>
            <w:noWrap/>
            <w:hideMark/>
            <w:tcPrChange w:id="72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13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-3.08</w:t>
            </w:r>
          </w:p>
        </w:tc>
        <w:tc>
          <w:tcPr>
            <w:tcW w:w="166" w:type="pct"/>
            <w:tcPrChange w:id="73" w:author="andrea giacomelli" w:date="2022-03-11T11:19:00Z">
              <w:tcPr>
                <w:tcW w:w="0" w:type="auto"/>
              </w:tcPr>
            </w:tcPrChange>
          </w:tcPr>
          <w:p w14:paraId="3206AE14" w14:textId="12A80755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AE02C9" w:rsidRPr="001C77DD" w14:paraId="3206AE1D" w14:textId="77777777" w:rsidTr="00B30C61">
        <w:trPr>
          <w:trHeight w:val="315"/>
          <w:trPrChange w:id="74" w:author="andrea giacomelli" w:date="2022-03-11T11:19:00Z">
            <w:trPr>
              <w:trHeight w:val="31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noWrap/>
            <w:hideMark/>
            <w:tcPrChange w:id="75" w:author="andrea giacomelli" w:date="2022-03-11T11:19:00Z">
              <w:tcPr>
                <w:tcW w:w="0" w:type="dxa"/>
                <w:noWrap/>
                <w:hideMark/>
              </w:tcPr>
            </w:tcPrChange>
          </w:tcPr>
          <w:p w14:paraId="3206AE16" w14:textId="77777777" w:rsidR="00AE02C9" w:rsidRPr="001C77DD" w:rsidRDefault="00AE02C9" w:rsidP="006B032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sease severity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ritical </w:t>
            </w:r>
            <w:r w:rsidRPr="001C77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vs</w:t>
            </w: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ild/moderate</w:t>
            </w:r>
            <w:r w:rsidR="006B032D"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475" w:type="pct"/>
            <w:noWrap/>
            <w:hideMark/>
            <w:tcPrChange w:id="76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17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34</w:t>
            </w:r>
          </w:p>
        </w:tc>
        <w:tc>
          <w:tcPr>
            <w:tcW w:w="1078" w:type="pct"/>
            <w:noWrap/>
            <w:hideMark/>
            <w:tcPrChange w:id="77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18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-4.45</w:t>
            </w:r>
          </w:p>
        </w:tc>
        <w:tc>
          <w:tcPr>
            <w:tcW w:w="166" w:type="pct"/>
            <w:noWrap/>
            <w:tcPrChange w:id="78" w:author="andrea giacomelli" w:date="2022-03-11T11:19:00Z">
              <w:tcPr>
                <w:tcW w:w="0" w:type="auto"/>
                <w:noWrap/>
              </w:tcPr>
            </w:tcPrChange>
          </w:tcPr>
          <w:p w14:paraId="3206AE19" w14:textId="532E040C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  <w:noWrap/>
            <w:hideMark/>
            <w:tcPrChange w:id="79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1A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.62</w:t>
            </w:r>
          </w:p>
        </w:tc>
        <w:tc>
          <w:tcPr>
            <w:tcW w:w="1208" w:type="pct"/>
            <w:noWrap/>
            <w:hideMark/>
            <w:tcPrChange w:id="80" w:author="andrea giacomelli" w:date="2022-03-11T11:19:00Z">
              <w:tcPr>
                <w:tcW w:w="0" w:type="auto"/>
                <w:noWrap/>
                <w:hideMark/>
              </w:tcPr>
            </w:tcPrChange>
          </w:tcPr>
          <w:p w14:paraId="3206AE1B" w14:textId="77777777" w:rsidR="00AE02C9" w:rsidRPr="001C77DD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7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5-6.38</w:t>
            </w:r>
          </w:p>
        </w:tc>
        <w:tc>
          <w:tcPr>
            <w:tcW w:w="166" w:type="pct"/>
            <w:tcPrChange w:id="81" w:author="andrea giacomelli" w:date="2022-03-11T11:19:00Z">
              <w:tcPr>
                <w:tcW w:w="0" w:type="auto"/>
              </w:tcPr>
            </w:tcPrChange>
          </w:tcPr>
          <w:p w14:paraId="3206AE1C" w14:textId="275E14BB" w:rsidR="00AE02C9" w:rsidRPr="00CB1BFC" w:rsidRDefault="00AE02C9" w:rsidP="00AE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3206AE1E" w14:textId="77777777" w:rsidR="004A369E" w:rsidRDefault="004A369E"/>
    <w:p w14:paraId="3206AE1F" w14:textId="77777777" w:rsidR="00921CDB" w:rsidRPr="001C77DD" w:rsidRDefault="00921CDB" w:rsidP="00921CDB">
      <w:pPr>
        <w:rPr>
          <w:rFonts w:ascii="Times New Roman" w:hAnsi="Times New Roman" w:cs="Times New Roman"/>
          <w:sz w:val="24"/>
          <w:szCs w:val="24"/>
        </w:rPr>
      </w:pPr>
      <w:r w:rsidRPr="001C77DD">
        <w:rPr>
          <w:rFonts w:ascii="Times New Roman" w:hAnsi="Times New Roman" w:cs="Times New Roman"/>
          <w:sz w:val="24"/>
          <w:szCs w:val="24"/>
        </w:rPr>
        <w:t xml:space="preserve">Supplementary Table 1. Cox model of </w:t>
      </w:r>
      <w:r w:rsidR="006B032D" w:rsidRPr="001C77DD">
        <w:rPr>
          <w:rFonts w:ascii="Times New Roman" w:hAnsi="Times New Roman" w:cs="Times New Roman"/>
          <w:sz w:val="24"/>
          <w:szCs w:val="24"/>
        </w:rPr>
        <w:t xml:space="preserve">the </w:t>
      </w:r>
      <w:r w:rsidRPr="001C77DD">
        <w:rPr>
          <w:rFonts w:ascii="Times New Roman" w:hAnsi="Times New Roman" w:cs="Times New Roman"/>
          <w:sz w:val="24"/>
          <w:szCs w:val="24"/>
        </w:rPr>
        <w:t xml:space="preserve">factors associated with death </w:t>
      </w:r>
      <w:r w:rsidR="006B032D" w:rsidRPr="001C77DD">
        <w:rPr>
          <w:rFonts w:ascii="Times New Roman" w:hAnsi="Times New Roman" w:cs="Times New Roman"/>
          <w:sz w:val="24"/>
          <w:szCs w:val="24"/>
        </w:rPr>
        <w:t xml:space="preserve">during epidemic wave </w:t>
      </w:r>
      <w:r w:rsidRPr="001C77DD">
        <w:rPr>
          <w:rFonts w:ascii="Times New Roman" w:hAnsi="Times New Roman" w:cs="Times New Roman"/>
          <w:sz w:val="24"/>
          <w:szCs w:val="24"/>
        </w:rPr>
        <w:t>2 and 3</w:t>
      </w:r>
      <w:r w:rsidR="00DA03B2" w:rsidRPr="001C77DD">
        <w:rPr>
          <w:rFonts w:ascii="Times New Roman" w:hAnsi="Times New Roman" w:cs="Times New Roman"/>
          <w:sz w:val="24"/>
          <w:szCs w:val="24"/>
        </w:rPr>
        <w:t>,</w:t>
      </w:r>
      <w:r w:rsidRPr="001C77DD">
        <w:rPr>
          <w:rFonts w:ascii="Times New Roman" w:hAnsi="Times New Roman" w:cs="Times New Roman"/>
          <w:sz w:val="24"/>
          <w:szCs w:val="24"/>
        </w:rPr>
        <w:t xml:space="preserve"> adjusted for the monthly number of </w:t>
      </w:r>
      <w:r w:rsidR="00DA03B2" w:rsidRPr="001C77DD">
        <w:rPr>
          <w:rFonts w:ascii="Times New Roman" w:hAnsi="Times New Roman" w:cs="Times New Roman"/>
          <w:sz w:val="24"/>
          <w:szCs w:val="24"/>
        </w:rPr>
        <w:t xml:space="preserve">cases of </w:t>
      </w:r>
      <w:r w:rsidRPr="001C77DD">
        <w:rPr>
          <w:rFonts w:ascii="Times New Roman" w:hAnsi="Times New Roman" w:cs="Times New Roman"/>
          <w:sz w:val="24"/>
          <w:szCs w:val="24"/>
        </w:rPr>
        <w:t xml:space="preserve">SARS-CoV-2 infection reported in the </w:t>
      </w:r>
      <w:r w:rsidR="00DA03B2" w:rsidRPr="001C77DD">
        <w:rPr>
          <w:rFonts w:ascii="Times New Roman" w:hAnsi="Times New Roman" w:cs="Times New Roman"/>
          <w:sz w:val="24"/>
          <w:szCs w:val="24"/>
        </w:rPr>
        <w:t>p</w:t>
      </w:r>
      <w:r w:rsidRPr="001C77DD">
        <w:rPr>
          <w:rFonts w:ascii="Times New Roman" w:hAnsi="Times New Roman" w:cs="Times New Roman"/>
          <w:sz w:val="24"/>
          <w:szCs w:val="24"/>
        </w:rPr>
        <w:t>rovince of Milan.</w:t>
      </w:r>
    </w:p>
    <w:p w14:paraId="3206AE20" w14:textId="77777777" w:rsidR="00921CDB" w:rsidRDefault="00921CDB" w:rsidP="00921CDB">
      <w:pPr>
        <w:rPr>
          <w:rFonts w:ascii="Times New Roman" w:hAnsi="Times New Roman" w:cs="Times New Roman"/>
          <w:sz w:val="24"/>
          <w:szCs w:val="24"/>
        </w:rPr>
      </w:pPr>
      <w:r w:rsidRPr="001C77DD">
        <w:rPr>
          <w:rFonts w:ascii="Times New Roman" w:hAnsi="Times New Roman" w:cs="Times New Roman"/>
          <w:sz w:val="24"/>
          <w:szCs w:val="24"/>
        </w:rPr>
        <w:t>HR</w:t>
      </w:r>
      <w:r w:rsidR="00DA03B2" w:rsidRPr="001C77DD">
        <w:rPr>
          <w:rFonts w:ascii="Times New Roman" w:hAnsi="Times New Roman" w:cs="Times New Roman"/>
          <w:sz w:val="24"/>
          <w:szCs w:val="24"/>
        </w:rPr>
        <w:t>:</w:t>
      </w:r>
      <w:r w:rsidRPr="001C77DD">
        <w:rPr>
          <w:rFonts w:ascii="Times New Roman" w:hAnsi="Times New Roman" w:cs="Times New Roman"/>
          <w:sz w:val="24"/>
          <w:szCs w:val="24"/>
        </w:rPr>
        <w:t xml:space="preserve"> </w:t>
      </w:r>
      <w:r w:rsidR="00DA03B2" w:rsidRPr="001C77DD">
        <w:rPr>
          <w:rFonts w:ascii="Times New Roman" w:hAnsi="Times New Roman" w:cs="Times New Roman"/>
          <w:sz w:val="24"/>
          <w:szCs w:val="24"/>
        </w:rPr>
        <w:t>h</w:t>
      </w:r>
      <w:r w:rsidRPr="001C77DD">
        <w:rPr>
          <w:rFonts w:ascii="Times New Roman" w:hAnsi="Times New Roman" w:cs="Times New Roman"/>
          <w:sz w:val="24"/>
          <w:szCs w:val="24"/>
        </w:rPr>
        <w:t xml:space="preserve">azard </w:t>
      </w:r>
      <w:r w:rsidR="00DA03B2" w:rsidRPr="001C77DD">
        <w:rPr>
          <w:rFonts w:ascii="Times New Roman" w:hAnsi="Times New Roman" w:cs="Times New Roman"/>
          <w:sz w:val="24"/>
          <w:szCs w:val="24"/>
        </w:rPr>
        <w:t>r</w:t>
      </w:r>
      <w:r w:rsidRPr="001C77DD">
        <w:rPr>
          <w:rFonts w:ascii="Times New Roman" w:hAnsi="Times New Roman" w:cs="Times New Roman"/>
          <w:sz w:val="24"/>
          <w:szCs w:val="24"/>
        </w:rPr>
        <w:t>atio; AHR</w:t>
      </w:r>
      <w:r w:rsidR="00DA03B2" w:rsidRPr="001C77DD">
        <w:rPr>
          <w:rFonts w:ascii="Times New Roman" w:hAnsi="Times New Roman" w:cs="Times New Roman"/>
          <w:sz w:val="24"/>
          <w:szCs w:val="24"/>
        </w:rPr>
        <w:t xml:space="preserve">: </w:t>
      </w:r>
      <w:r w:rsidRPr="001C77DD">
        <w:rPr>
          <w:rFonts w:ascii="Times New Roman" w:hAnsi="Times New Roman" w:cs="Times New Roman"/>
          <w:sz w:val="24"/>
          <w:szCs w:val="24"/>
        </w:rPr>
        <w:t xml:space="preserve">adjusted </w:t>
      </w:r>
      <w:r w:rsidR="00DA03B2" w:rsidRPr="001C77DD">
        <w:rPr>
          <w:rFonts w:ascii="Times New Roman" w:hAnsi="Times New Roman" w:cs="Times New Roman"/>
          <w:sz w:val="24"/>
          <w:szCs w:val="24"/>
        </w:rPr>
        <w:t>h</w:t>
      </w:r>
      <w:r w:rsidRPr="001C77DD">
        <w:rPr>
          <w:rFonts w:ascii="Times New Roman" w:hAnsi="Times New Roman" w:cs="Times New Roman"/>
          <w:sz w:val="24"/>
          <w:szCs w:val="24"/>
        </w:rPr>
        <w:t xml:space="preserve">azard </w:t>
      </w:r>
      <w:r w:rsidR="00DA03B2" w:rsidRPr="001C77DD">
        <w:rPr>
          <w:rFonts w:ascii="Times New Roman" w:hAnsi="Times New Roman" w:cs="Times New Roman"/>
          <w:sz w:val="24"/>
          <w:szCs w:val="24"/>
        </w:rPr>
        <w:t>r</w:t>
      </w:r>
      <w:r w:rsidRPr="001C77DD">
        <w:rPr>
          <w:rFonts w:ascii="Times New Roman" w:hAnsi="Times New Roman" w:cs="Times New Roman"/>
          <w:sz w:val="24"/>
          <w:szCs w:val="24"/>
        </w:rPr>
        <w:t>atio; CI</w:t>
      </w:r>
      <w:r w:rsidR="00DA03B2" w:rsidRPr="001C77DD">
        <w:rPr>
          <w:rFonts w:ascii="Times New Roman" w:hAnsi="Times New Roman" w:cs="Times New Roman"/>
          <w:sz w:val="24"/>
          <w:szCs w:val="24"/>
        </w:rPr>
        <w:t>:</w:t>
      </w:r>
      <w:r w:rsidRPr="001C77DD">
        <w:rPr>
          <w:rFonts w:ascii="Times New Roman" w:hAnsi="Times New Roman" w:cs="Times New Roman"/>
          <w:sz w:val="24"/>
          <w:szCs w:val="24"/>
        </w:rPr>
        <w:t xml:space="preserve"> </w:t>
      </w:r>
      <w:r w:rsidR="00DA03B2" w:rsidRPr="001C77DD">
        <w:rPr>
          <w:rFonts w:ascii="Times New Roman" w:hAnsi="Times New Roman" w:cs="Times New Roman"/>
          <w:sz w:val="24"/>
          <w:szCs w:val="24"/>
        </w:rPr>
        <w:t>c</w:t>
      </w:r>
      <w:r w:rsidRPr="001C77DD">
        <w:rPr>
          <w:rFonts w:ascii="Times New Roman" w:hAnsi="Times New Roman" w:cs="Times New Roman"/>
          <w:sz w:val="24"/>
          <w:szCs w:val="24"/>
        </w:rPr>
        <w:t>onfidence Interval.</w:t>
      </w:r>
    </w:p>
    <w:p w14:paraId="3206AE21" w14:textId="5F4E11A3" w:rsidR="001C77DD" w:rsidRPr="001C77DD" w:rsidRDefault="001C77DD" w:rsidP="00921CDB">
      <w:pPr>
        <w:rPr>
          <w:rFonts w:ascii="Times New Roman" w:hAnsi="Times New Roman" w:cs="Times New Roman"/>
          <w:sz w:val="24"/>
          <w:szCs w:val="24"/>
        </w:rPr>
      </w:pPr>
      <w:r w:rsidRPr="00BC3321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BC3321">
        <w:rPr>
          <w:rFonts w:ascii="Times New Roman" w:hAnsi="Times New Roman" w:cs="Times New Roman"/>
          <w:sz w:val="24"/>
          <w:szCs w:val="24"/>
        </w:rPr>
        <w:t>each</w:t>
      </w:r>
      <w:proofErr w:type="gramEnd"/>
      <w:r w:rsidRPr="00BC3321">
        <w:rPr>
          <w:rFonts w:ascii="Times New Roman" w:hAnsi="Times New Roman" w:cs="Times New Roman"/>
          <w:sz w:val="24"/>
          <w:szCs w:val="24"/>
        </w:rPr>
        <w:t xml:space="preserve"> hospital admission date was attributed with the monthly number of SARS-CoV-2 infections recorded in the province of Milan [2</w:t>
      </w:r>
      <w:r w:rsidR="00486937">
        <w:rPr>
          <w:rFonts w:ascii="Times New Roman" w:hAnsi="Times New Roman" w:cs="Times New Roman"/>
          <w:sz w:val="24"/>
          <w:szCs w:val="24"/>
        </w:rPr>
        <w:t>2</w:t>
      </w:r>
      <w:r w:rsidRPr="00BC3321">
        <w:rPr>
          <w:rFonts w:ascii="Times New Roman" w:hAnsi="Times New Roman" w:cs="Times New Roman"/>
          <w:sz w:val="24"/>
          <w:szCs w:val="24"/>
        </w:rPr>
        <w:t>]</w:t>
      </w:r>
    </w:p>
    <w:p w14:paraId="3206AE22" w14:textId="77777777" w:rsidR="00921CDB" w:rsidRDefault="00921CDB"/>
    <w:sectPr w:rsidR="00921CDB" w:rsidSect="00AE02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a giacomelli">
    <w15:presenceInfo w15:providerId="Windows Live" w15:userId="936275ab2679b3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6E68"/>
    <w:rsid w:val="000A175E"/>
    <w:rsid w:val="001C77DD"/>
    <w:rsid w:val="00445466"/>
    <w:rsid w:val="00486937"/>
    <w:rsid w:val="004A369E"/>
    <w:rsid w:val="004C6101"/>
    <w:rsid w:val="00536CC5"/>
    <w:rsid w:val="006B032D"/>
    <w:rsid w:val="007A2324"/>
    <w:rsid w:val="00921CDB"/>
    <w:rsid w:val="00AE02C9"/>
    <w:rsid w:val="00AF6E68"/>
    <w:rsid w:val="00B30C61"/>
    <w:rsid w:val="00BC3321"/>
    <w:rsid w:val="00C0319C"/>
    <w:rsid w:val="00CB1BFC"/>
    <w:rsid w:val="00DA03B2"/>
    <w:rsid w:val="00DA4D89"/>
    <w:rsid w:val="00F8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6ADCD"/>
  <w15:docId w15:val="{61162E3D-0C77-4C29-93E5-997F08020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610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E0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AE02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4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4D8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4869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9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elli</dc:creator>
  <cp:lastModifiedBy>andrea giacomelli</cp:lastModifiedBy>
  <cp:revision>8</cp:revision>
  <dcterms:created xsi:type="dcterms:W3CDTF">2022-01-17T11:16:00Z</dcterms:created>
  <dcterms:modified xsi:type="dcterms:W3CDTF">2022-03-11T10:19:00Z</dcterms:modified>
</cp:coreProperties>
</file>